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5D0D8" w14:textId="77777777" w:rsidR="006A06E9" w:rsidRPr="00363267" w:rsidRDefault="006A06E9" w:rsidP="006A06E9">
      <w:pPr>
        <w:jc w:val="both"/>
        <w:rPr>
          <w:rFonts w:asciiTheme="majorHAnsi" w:hAnsiTheme="majorHAnsi" w:cstheme="majorHAnsi"/>
          <w:b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</w:t>
      </w:r>
      <w:r>
        <w:rPr>
          <w:rFonts w:asciiTheme="majorHAnsi" w:hAnsiTheme="majorHAnsi" w:cstheme="majorHAnsi"/>
          <w:b/>
          <w:color w:val="000000" w:themeColor="text1"/>
        </w:rPr>
        <w:t xml:space="preserve">9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Table. Association analysis of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 xml:space="preserve">AGT, CYP11B2 </w:t>
      </w:r>
      <w:r w:rsidRPr="00363267">
        <w:rPr>
          <w:rFonts w:asciiTheme="majorHAnsi" w:hAnsiTheme="majorHAnsi" w:cstheme="majorHAnsi"/>
          <w:b/>
          <w:color w:val="000000" w:themeColor="text1"/>
        </w:rPr>
        <w:t>and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 xml:space="preserve"> ADR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genetic variants with female HT individuals age 50 years old and above.</w:t>
      </w:r>
      <w:r>
        <w:rPr>
          <w:rFonts w:asciiTheme="majorHAnsi" w:hAnsiTheme="majorHAnsi" w:cstheme="majorHAnsi"/>
          <w:b/>
          <w:color w:val="000000" w:themeColor="text1"/>
        </w:rPr>
        <w:t xml:space="preserve"> </w:t>
      </w:r>
      <w:r>
        <w:rPr>
          <w:rFonts w:asciiTheme="majorHAnsi" w:hAnsiTheme="majorHAnsi" w:cstheme="majorHAnsi"/>
          <w:color w:val="000000" w:themeColor="text1"/>
          <w:lang w:val="en-US"/>
        </w:rPr>
        <w:t>Statistical adjustment was applied using l</w:t>
      </w:r>
      <w:r w:rsidRPr="002034EA">
        <w:rPr>
          <w:rFonts w:asciiTheme="majorHAnsi" w:hAnsiTheme="majorHAnsi" w:cstheme="majorHAnsi"/>
          <w:color w:val="000000" w:themeColor="text1"/>
          <w:lang w:val="en-US"/>
        </w:rPr>
        <w:t>ogistics regression (by adjusting the confounding covariates including age, sex</w:t>
      </w:r>
      <w:r>
        <w:rPr>
          <w:rFonts w:asciiTheme="majorHAnsi" w:hAnsiTheme="majorHAnsi" w:cstheme="majorHAnsi"/>
          <w:color w:val="000000" w:themeColor="text1"/>
          <w:lang w:val="en-US"/>
        </w:rPr>
        <w:t xml:space="preserve">, </w:t>
      </w:r>
      <w:r w:rsidRPr="002034EA">
        <w:rPr>
          <w:rFonts w:asciiTheme="majorHAnsi" w:hAnsiTheme="majorHAnsi" w:cstheme="majorHAnsi"/>
          <w:color w:val="000000" w:themeColor="text1"/>
          <w:lang w:val="en-US"/>
        </w:rPr>
        <w:t>BMI</w:t>
      </w:r>
      <w:r>
        <w:rPr>
          <w:rFonts w:asciiTheme="majorHAnsi" w:hAnsiTheme="majorHAnsi" w:cstheme="majorHAnsi"/>
          <w:color w:val="000000" w:themeColor="text1"/>
          <w:lang w:val="en-US"/>
        </w:rPr>
        <w:t xml:space="preserve"> and history of anti-hypertension medication</w:t>
      </w:r>
      <w:r w:rsidRPr="002034EA">
        <w:rPr>
          <w:rFonts w:asciiTheme="majorHAnsi" w:hAnsiTheme="majorHAnsi" w:cstheme="majorHAnsi"/>
          <w:color w:val="000000" w:themeColor="text1"/>
          <w:lang w:val="en-US"/>
        </w:rPr>
        <w:t>)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982"/>
        <w:gridCol w:w="1274"/>
        <w:gridCol w:w="1032"/>
        <w:gridCol w:w="1931"/>
        <w:gridCol w:w="1389"/>
        <w:gridCol w:w="1352"/>
      </w:tblGrid>
      <w:tr w:rsidR="006A06E9" w:rsidRPr="00363267" w14:paraId="30B03B0C" w14:textId="77777777" w:rsidTr="0071449B">
        <w:trPr>
          <w:trHeight w:val="53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F09D2DF" w14:textId="77777777" w:rsidR="006A06E9" w:rsidRPr="00363267" w:rsidRDefault="006A06E9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6EB9E22" w14:textId="77777777" w:rsidR="006A06E9" w:rsidRPr="00363267" w:rsidRDefault="006A06E9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ID</w:t>
            </w:r>
            <w:proofErr w:type="spellEnd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81E787C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0109BB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6DF3F39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D8943F2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-value </w:t>
            </w:r>
          </w:p>
          <w:p w14:paraId="16009DBE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LR)</w:t>
            </w:r>
          </w:p>
        </w:tc>
      </w:tr>
      <w:tr w:rsidR="006A06E9" w:rsidRPr="00363267" w14:paraId="30AE4171" w14:textId="77777777" w:rsidTr="0071449B">
        <w:trPr>
          <w:trHeight w:val="53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73D5F799" w14:textId="77777777" w:rsidR="006A06E9" w:rsidRPr="00363267" w:rsidRDefault="006A06E9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GT</w:t>
            </w:r>
          </w:p>
          <w:p w14:paraId="7288AA48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F9762D" w14:textId="77777777" w:rsidR="006A06E9" w:rsidRPr="00363267" w:rsidRDefault="006A06E9" w:rsidP="0071449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69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0379D74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A01D6C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8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9956723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92)</w:t>
            </w:r>
          </w:p>
        </w:tc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A29EAE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A06E9" w:rsidRPr="00363267" w14:paraId="5B6C5FD4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1169CA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1426C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206335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8AA39A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2 (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2F90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05 (5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08673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12</w:t>
            </w:r>
          </w:p>
        </w:tc>
      </w:tr>
      <w:tr w:rsidR="006A06E9" w:rsidRPr="00363267" w14:paraId="739D438A" w14:textId="77777777" w:rsidTr="0071449B">
        <w:trPr>
          <w:trHeight w:val="20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A5205B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D722D1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5F8B03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64B8D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0 (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3C1C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25 (23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F5E6A0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A06E9" w:rsidRPr="00363267" w14:paraId="6D590841" w14:textId="77777777" w:rsidTr="0071449B">
        <w:trPr>
          <w:trHeight w:val="217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3506E8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56E333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56EB2E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88FA69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8 (1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B588C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70 (64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F80DADC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7E9330C9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9E99C1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7D496B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7767294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165009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36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10952EC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84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DBEDF8E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46E1F0A9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C39164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ADABA1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9E1488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868576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7 (5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FAD4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7 (33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354D43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6A06E9" w:rsidRPr="00363267" w14:paraId="09B8E458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DA5DD5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4E9770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145C1B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1E6F65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3 (2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44BA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3 (151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F66CC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07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A06E9" w:rsidRPr="00363267" w14:paraId="54DC0163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1CBECA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AD0156A" w14:textId="77777777" w:rsidR="006A06E9" w:rsidRPr="00363267" w:rsidRDefault="006A06E9" w:rsidP="0071449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505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D248AA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D3A94B2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4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B6762EE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94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84B1E73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635B7651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2E041D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609B8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3AB54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4A1419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0 (1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20E1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1 (67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12C6A4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36</w:t>
            </w:r>
          </w:p>
        </w:tc>
      </w:tr>
      <w:tr w:rsidR="006A06E9" w:rsidRPr="00363267" w14:paraId="4D231173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D6DB1D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0D1A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97157C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200385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9 (4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3FE7A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3 (22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B65D3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A06E9" w:rsidRPr="00363267" w14:paraId="46EACFBA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613607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28EC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0D034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4456A0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 (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BEDB4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6 (5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9AC0FF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79EC2C2E" w14:textId="77777777" w:rsidTr="0071449B">
        <w:trPr>
          <w:trHeight w:val="6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2FEB49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22BC1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7357BF5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E12E9B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 = 328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EC5F0E3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N = 188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AB7029E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10C5A54C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67D72B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69391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4800C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51FF9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4 (27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66FD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3 (156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BE335E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00</w:t>
            </w:r>
          </w:p>
        </w:tc>
      </w:tr>
      <w:tr w:rsidR="006A06E9" w:rsidRPr="00363267" w14:paraId="5C4735CA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6309BD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942D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053DBE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1E787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6 (5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144C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7 (32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B85951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74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A06E9" w:rsidRPr="00363267" w14:paraId="772EA418" w14:textId="77777777" w:rsidTr="0071449B">
        <w:trPr>
          <w:trHeight w:val="53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E77D85" w14:textId="77777777" w:rsidR="006A06E9" w:rsidRPr="00363267" w:rsidRDefault="006A06E9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CYP11B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C729CF" w14:textId="77777777" w:rsidR="006A06E9" w:rsidRPr="00363267" w:rsidRDefault="006A06E9" w:rsidP="0071449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179999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49BE9E0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C6823FF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0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239BD95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95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C2AF610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3B742662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5A1638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133298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88B94C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398EC6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 (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706A3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 (9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368AB6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6A06E9" w:rsidRPr="00363267" w14:paraId="726C752B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F15544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60FF79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35A2D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B502C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 (6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92D25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35 (32) 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85A08A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06E9" w:rsidRPr="00363267" w14:paraId="56ABD1F7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D7E4D0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71D283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A5A1F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443BCF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53 (85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71FF5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5 (51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851D6D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20DB272F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A2E519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3BA6EE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77FD0CD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7A283B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20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2663E85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90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7793B0D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4AA5C522" w14:textId="77777777" w:rsidTr="0071449B">
        <w:trPr>
          <w:trHeight w:val="91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7AF82A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8F1EAE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98AE43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620AE4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7 (8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8C2C3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 (53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64AF4B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2</w:t>
            </w:r>
          </w:p>
        </w:tc>
      </w:tr>
      <w:tr w:rsidR="006A06E9" w:rsidRPr="00363267" w14:paraId="0321A467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8890FA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2EA8AE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09D73B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92B8D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73 (237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EC98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7 (137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E37C3B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4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06E9" w:rsidRPr="00363267" w14:paraId="78AB51F5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ACA30A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5F78323" w14:textId="77777777" w:rsidR="006A06E9" w:rsidRPr="00363267" w:rsidRDefault="006A06E9" w:rsidP="0071449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1008721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36EB1A7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A228A4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8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FFDCE4E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94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6E05F0D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15F1BE32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7414D8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09171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E84FE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4E1F13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5 (9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D154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9 (55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0D4A8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62</w:t>
            </w:r>
          </w:p>
        </w:tc>
      </w:tr>
      <w:tr w:rsidR="006A06E9" w:rsidRPr="00363267" w14:paraId="1B65CAC5" w14:textId="77777777" w:rsidTr="0071449B">
        <w:trPr>
          <w:trHeight w:val="91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1A35C3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D837B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F9F97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E37C9B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 (6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0194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5 (33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45AF60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06E9" w:rsidRPr="00363267" w14:paraId="54D91B91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20B9B0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8071C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9994CA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EDFDBF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 (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6598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06 (6) 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44276E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16CD5964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036FBB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21B8C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B478FB1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605E3B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36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30BCA9B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88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6689FF6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4C2FB26F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EB0D92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747560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C7CDD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2FEB58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5 (25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48B0E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8 (143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3743C4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5</w:t>
            </w:r>
          </w:p>
        </w:tc>
      </w:tr>
      <w:tr w:rsidR="006A06E9" w:rsidRPr="00363267" w14:paraId="24E56F04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DD2C4E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9A054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8870E3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75F7B0C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 (8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00593E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22 (45) 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6C9038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)</w:t>
            </w:r>
          </w:p>
        </w:tc>
      </w:tr>
      <w:tr w:rsidR="006A06E9" w:rsidRPr="00363267" w14:paraId="4AF2C224" w14:textId="77777777" w:rsidTr="0071449B">
        <w:trPr>
          <w:trHeight w:val="53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E0A88C" w14:textId="77777777" w:rsidR="006A06E9" w:rsidRPr="00363267" w:rsidRDefault="006A06E9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DRB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AED043" w14:textId="77777777" w:rsidR="006A06E9" w:rsidRPr="00363267" w:rsidRDefault="006A06E9" w:rsidP="0071449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10427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E78662A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F45292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7106184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95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A79BA74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38853809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0EBC4A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5A3B38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9ED976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098951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1 (5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5AF3C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32 (30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805D39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83</w:t>
            </w:r>
          </w:p>
        </w:tc>
      </w:tr>
      <w:tr w:rsidR="006A06E9" w:rsidRPr="00363267" w14:paraId="547DAF20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C3936C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FB947E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7C5BB8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D799A8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6 (7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E8685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41 (39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EB508A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A06E9" w:rsidRPr="00363267" w14:paraId="019214F2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B4352A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688498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B38A1F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C68500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3 (3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449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27 (26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FA1F5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7EBD4873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3A3971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BA805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DDB4CB2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1A2B7E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36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4037105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90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3138409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6B2BE063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91554B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81FF4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2B293F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DA49A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4 (18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8577F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2 (99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517615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47</w:t>
            </w:r>
          </w:p>
        </w:tc>
      </w:tr>
      <w:tr w:rsidR="006A06E9" w:rsidRPr="00363267" w14:paraId="59AAFB28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4C313A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0929E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9966B9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069EF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6 (15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C9EA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8 (91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2F465C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53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A06E9" w:rsidRPr="00363267" w14:paraId="5CBC0096" w14:textId="77777777" w:rsidTr="0071449B">
        <w:trPr>
          <w:trHeight w:val="36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720F2B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5BC8BBC" w14:textId="77777777" w:rsidR="006A06E9" w:rsidRPr="00363267" w:rsidRDefault="006A06E9" w:rsidP="0071449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104271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D497E18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772D8C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5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521B0AA2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95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273BA39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6DB9DEBD" w14:textId="77777777" w:rsidTr="0071449B">
        <w:trPr>
          <w:trHeight w:val="19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6F5947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0CA04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12D165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F7F6A5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2 (13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DE172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8 (84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7EB385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73</w:t>
            </w:r>
          </w:p>
        </w:tc>
      </w:tr>
      <w:tr w:rsidR="006A06E9" w:rsidRPr="00363267" w14:paraId="181E6D96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A2E84F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6C48A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9EB18E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0E831C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8 (3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79A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1 (10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EFC326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A06E9" w:rsidRPr="00363267" w14:paraId="3199187A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5ED2BB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C73576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5ACE6C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AE0E4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 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69C2D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 (1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8230DB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47DCDEF9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4CCEC5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53C39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8043CAF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98E7A7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30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5FBE8F4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90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C24B913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A06E9" w:rsidRPr="00363267" w14:paraId="6968C9FD" w14:textId="77777777" w:rsidTr="0071449B">
        <w:trPr>
          <w:trHeight w:val="7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62E4D3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F161D9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438A97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2884A4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4 (3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573D9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4 (178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EA37BB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52</w:t>
            </w:r>
          </w:p>
        </w:tc>
      </w:tr>
      <w:tr w:rsidR="006A06E9" w:rsidRPr="00363267" w14:paraId="4CF6C23E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19CC91" w14:textId="77777777" w:rsidR="006A06E9" w:rsidRPr="00363267" w:rsidRDefault="006A06E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9D8D4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900420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DFB018F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6 (3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77C529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6 (12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D3732F" w14:textId="77777777" w:rsidR="006A06E9" w:rsidRPr="00363267" w:rsidRDefault="006A06E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44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14:paraId="3186A69B" w14:textId="77777777" w:rsidR="006A06E9" w:rsidRPr="00363267" w:rsidRDefault="006A06E9" w:rsidP="006A06E9">
      <w:pPr>
        <w:tabs>
          <w:tab w:val="left" w:pos="653"/>
        </w:tabs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color w:val="000000" w:themeColor="text1"/>
        </w:rPr>
        <w:t>HT, hypertensive; NT, normotensive.</w:t>
      </w:r>
    </w:p>
    <w:p w14:paraId="23D105AD" w14:textId="77777777" w:rsidR="00B42AFC" w:rsidRDefault="00B42AFC"/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6E9"/>
    <w:rsid w:val="006A06E9"/>
    <w:rsid w:val="006D261F"/>
    <w:rsid w:val="00710141"/>
    <w:rsid w:val="007C7756"/>
    <w:rsid w:val="00936F52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48B1C"/>
  <w15:chartTrackingRefBased/>
  <w15:docId w15:val="{4D26ABE3-7826-954A-AE32-7DA6894DE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6E9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6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6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6E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6E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6E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6E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6E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6E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6E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6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0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6E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0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6E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0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6E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0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6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06:00Z</dcterms:created>
  <dcterms:modified xsi:type="dcterms:W3CDTF">2026-04-01T01:07:00Z</dcterms:modified>
</cp:coreProperties>
</file>